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85A51" w14:textId="77777777" w:rsidR="00C03226" w:rsidRPr="00315FC3" w:rsidRDefault="00C03226" w:rsidP="00C03226">
      <w:pPr>
        <w:pStyle w:val="Heading1"/>
        <w:spacing w:after="0" w:line="480" w:lineRule="auto"/>
        <w:rPr>
          <w:b w:val="0"/>
          <w:sz w:val="24"/>
        </w:rPr>
      </w:pPr>
      <w:r w:rsidRPr="00315FC3">
        <w:rPr>
          <w:sz w:val="24"/>
        </w:rPr>
        <w:t xml:space="preserve">Supplementary Table S4. </w:t>
      </w:r>
      <w:r w:rsidRPr="00315FC3">
        <w:rPr>
          <w:b w:val="0"/>
          <w:sz w:val="24"/>
        </w:rPr>
        <w:t>Mean (SD) SF-12 domain scores at baseline and during the RT-PCR-confirmed RSV-ARI episode (</w:t>
      </w:r>
      <w:proofErr w:type="spellStart"/>
      <w:r w:rsidRPr="00315FC3">
        <w:rPr>
          <w:b w:val="0"/>
          <w:sz w:val="24"/>
        </w:rPr>
        <w:t>mES</w:t>
      </w:r>
      <w:proofErr w:type="spellEnd"/>
      <w:r w:rsidRPr="00315FC3">
        <w:rPr>
          <w:b w:val="0"/>
          <w:sz w:val="24"/>
        </w:rPr>
        <w:t xml:space="preserve"> RT-PCR-confirmed RSV-ARI cohort).</w:t>
      </w:r>
    </w:p>
    <w:tbl>
      <w:tblPr>
        <w:tblStyle w:val="Table"/>
        <w:tblW w:w="8222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70"/>
        <w:gridCol w:w="682"/>
        <w:gridCol w:w="1701"/>
        <w:gridCol w:w="1984"/>
        <w:gridCol w:w="1985"/>
      </w:tblGrid>
      <w:tr w:rsidR="00C03226" w:rsidRPr="00315FC3" w14:paraId="30424385" w14:textId="77777777" w:rsidTr="00FE2CD8"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DC85E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23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7C8A0D" w14:textId="77777777" w:rsidR="00C03226" w:rsidRPr="00315FC3" w:rsidRDefault="00C03226" w:rsidP="00FE2CD8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C8EEA2" w14:textId="77777777" w:rsidR="00C03226" w:rsidRPr="00315FC3" w:rsidRDefault="00C03226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RSVPreF3 OA</w:t>
            </w:r>
          </w:p>
          <w:p w14:paraId="3877BBDB" w14:textId="77777777" w:rsidR="00C03226" w:rsidRPr="00315FC3" w:rsidRDefault="00C03226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N=27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6E95E6" w14:textId="77777777" w:rsidR="00C03226" w:rsidRPr="00315FC3" w:rsidRDefault="00C03226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Placebo</w:t>
            </w:r>
          </w:p>
          <w:p w14:paraId="0179947D" w14:textId="77777777" w:rsidR="00C03226" w:rsidRPr="00315FC3" w:rsidRDefault="00C03226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N=95</w:t>
            </w:r>
          </w:p>
        </w:tc>
      </w:tr>
      <w:tr w:rsidR="00C03226" w:rsidRPr="00315FC3" w14:paraId="09A78080" w14:textId="77777777" w:rsidTr="00FE2CD8">
        <w:tc>
          <w:tcPr>
            <w:tcW w:w="25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25236D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CCF756" w14:textId="77777777" w:rsidR="00C03226" w:rsidRPr="00315FC3" w:rsidRDefault="00C03226" w:rsidP="00FE2CD8">
            <w:pPr>
              <w:spacing w:line="240" w:lineRule="auto"/>
            </w:pPr>
            <w:r w:rsidRPr="00315FC3">
              <w:t>Baselin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395B4E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2.2 (32.8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70C0F7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4.5 (27.9)</w:t>
            </w:r>
          </w:p>
        </w:tc>
      </w:tr>
      <w:tr w:rsidR="00C03226" w:rsidRPr="00315FC3" w14:paraId="43C7EF3B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96DE3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990ED" w14:textId="77777777" w:rsidR="00C03226" w:rsidRPr="00315FC3" w:rsidRDefault="00C03226" w:rsidP="00FE2CD8">
            <w:pPr>
              <w:spacing w:line="240" w:lineRule="auto"/>
            </w:pPr>
            <w:r w:rsidRPr="00315FC3">
              <w:t>During epis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39D0DB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1.3 (2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0E25AC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62.7 (32.8)</w:t>
            </w:r>
          </w:p>
        </w:tc>
      </w:tr>
      <w:tr w:rsidR="00C03226" w:rsidRPr="00315FC3" w14:paraId="35F6086A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189AA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Role 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B39CA" w14:textId="77777777" w:rsidR="00C03226" w:rsidRPr="00315FC3" w:rsidRDefault="00C03226" w:rsidP="00FE2CD8">
            <w:pPr>
              <w:spacing w:line="240" w:lineRule="auto"/>
            </w:pPr>
            <w:r w:rsidRPr="00315FC3"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64DDF6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9.2 (2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A40F91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7.4 (25.0)</w:t>
            </w:r>
          </w:p>
        </w:tc>
      </w:tr>
      <w:tr w:rsidR="00C03226" w:rsidRPr="00315FC3" w14:paraId="0428FD17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DA313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5DE34" w14:textId="77777777" w:rsidR="00C03226" w:rsidRPr="00315FC3" w:rsidRDefault="00C03226" w:rsidP="00FE2CD8">
            <w:pPr>
              <w:spacing w:line="240" w:lineRule="auto"/>
            </w:pPr>
            <w:r w:rsidRPr="00315FC3">
              <w:t>During epis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3A439D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66.9 (3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40A5E5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54.9 (32.4)</w:t>
            </w:r>
          </w:p>
        </w:tc>
      </w:tr>
      <w:tr w:rsidR="00C03226" w:rsidRPr="00315FC3" w14:paraId="3076D80D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205FE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Bodily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2CA250" w14:textId="77777777" w:rsidR="00C03226" w:rsidRPr="00315FC3" w:rsidRDefault="00C03226" w:rsidP="00FE2CD8">
            <w:pPr>
              <w:spacing w:line="240" w:lineRule="auto"/>
            </w:pPr>
            <w:r w:rsidRPr="00315FC3"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5BA404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9.6 (2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AFF5D6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7.1 (27.4)</w:t>
            </w:r>
          </w:p>
        </w:tc>
      </w:tr>
      <w:tr w:rsidR="00C03226" w:rsidRPr="00315FC3" w14:paraId="3604CA95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B453C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ABF8D3" w14:textId="77777777" w:rsidR="00C03226" w:rsidRPr="00315FC3" w:rsidRDefault="00C03226" w:rsidP="00FE2CD8">
            <w:pPr>
              <w:spacing w:line="240" w:lineRule="auto"/>
            </w:pPr>
            <w:r w:rsidRPr="00315FC3">
              <w:t>During epis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756AF4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80.0 (2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94E43D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68.1 (32.1)</w:t>
            </w:r>
          </w:p>
        </w:tc>
      </w:tr>
      <w:tr w:rsidR="00C03226" w:rsidRPr="00315FC3" w14:paraId="030B5334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C8879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Gener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6C7BB2" w14:textId="77777777" w:rsidR="00C03226" w:rsidRPr="00315FC3" w:rsidRDefault="00C03226" w:rsidP="00FE2CD8">
            <w:pPr>
              <w:spacing w:line="240" w:lineRule="auto"/>
            </w:pPr>
            <w:r w:rsidRPr="00315FC3"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D251AC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0.0 (2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9436E8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66.2 (24.3)</w:t>
            </w:r>
          </w:p>
        </w:tc>
      </w:tr>
      <w:tr w:rsidR="00C03226" w:rsidRPr="00315FC3" w14:paraId="0474DD53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39B19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20A8B" w14:textId="77777777" w:rsidR="00C03226" w:rsidRPr="00315FC3" w:rsidRDefault="00C03226" w:rsidP="00FE2CD8">
            <w:pPr>
              <w:spacing w:line="240" w:lineRule="auto"/>
            </w:pPr>
            <w:r w:rsidRPr="00315FC3">
              <w:t>During epis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BB35AA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58.0 (3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0672F5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50.3 (29.8)</w:t>
            </w:r>
          </w:p>
        </w:tc>
      </w:tr>
      <w:tr w:rsidR="00C03226" w:rsidRPr="00315FC3" w14:paraId="4F4BD5D6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B7519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Vi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7FF8C" w14:textId="77777777" w:rsidR="00C03226" w:rsidRPr="00315FC3" w:rsidRDefault="00C03226" w:rsidP="00FE2CD8">
            <w:pPr>
              <w:spacing w:line="240" w:lineRule="auto"/>
            </w:pPr>
            <w:r w:rsidRPr="00315FC3"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0371EE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63.9 (2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3689A9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68.7 (20.9)</w:t>
            </w:r>
          </w:p>
        </w:tc>
      </w:tr>
      <w:tr w:rsidR="00C03226" w:rsidRPr="00315FC3" w14:paraId="3DF23903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74A7C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D1456C" w14:textId="77777777" w:rsidR="00C03226" w:rsidRPr="00315FC3" w:rsidRDefault="00C03226" w:rsidP="00FE2CD8">
            <w:pPr>
              <w:spacing w:line="240" w:lineRule="auto"/>
            </w:pPr>
            <w:r w:rsidRPr="00315FC3">
              <w:t>During epis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6119EC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48.8 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2C5CD6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44.6 (27.1)</w:t>
            </w:r>
          </w:p>
        </w:tc>
      </w:tr>
      <w:tr w:rsidR="00C03226" w:rsidRPr="00315FC3" w14:paraId="2853D41F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1F592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Social Func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68E78" w14:textId="77777777" w:rsidR="00C03226" w:rsidRPr="00315FC3" w:rsidRDefault="00C03226" w:rsidP="00FE2CD8">
            <w:pPr>
              <w:spacing w:line="240" w:lineRule="auto"/>
            </w:pPr>
            <w:r w:rsidRPr="00315FC3"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8486C8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92.6 (2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3383CA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90.7 (18.7)</w:t>
            </w:r>
          </w:p>
        </w:tc>
      </w:tr>
      <w:tr w:rsidR="00C03226" w:rsidRPr="00315FC3" w14:paraId="57CDCB71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D66C7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5CBF01" w14:textId="77777777" w:rsidR="00C03226" w:rsidRPr="00315FC3" w:rsidRDefault="00C03226" w:rsidP="00FE2CD8">
            <w:pPr>
              <w:spacing w:line="240" w:lineRule="auto"/>
            </w:pPr>
            <w:r w:rsidRPr="00315FC3">
              <w:t>During epis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18539F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66.3 (3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4CAE76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62.7 (36.5)</w:t>
            </w:r>
          </w:p>
        </w:tc>
      </w:tr>
      <w:tr w:rsidR="00C03226" w:rsidRPr="00315FC3" w14:paraId="66D0DCAA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2A172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Role Emo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83B67" w14:textId="77777777" w:rsidR="00C03226" w:rsidRPr="00315FC3" w:rsidRDefault="00C03226" w:rsidP="00FE2CD8">
            <w:pPr>
              <w:spacing w:line="240" w:lineRule="auto"/>
            </w:pPr>
            <w:r w:rsidRPr="00315FC3"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0B9F9C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92.6 (1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F6D833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87.1 (20.1)</w:t>
            </w:r>
          </w:p>
        </w:tc>
      </w:tr>
      <w:tr w:rsidR="00C03226" w:rsidRPr="00315FC3" w14:paraId="2F2A40E7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E522D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3822F" w14:textId="77777777" w:rsidR="00C03226" w:rsidRPr="00315FC3" w:rsidRDefault="00C03226" w:rsidP="00FE2CD8">
            <w:pPr>
              <w:spacing w:line="240" w:lineRule="auto"/>
            </w:pPr>
            <w:r w:rsidRPr="00315FC3">
              <w:t>During epis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F6060A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82.5 (2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52739F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6.1 (31.6)</w:t>
            </w:r>
          </w:p>
        </w:tc>
      </w:tr>
      <w:tr w:rsidR="00C03226" w:rsidRPr="00315FC3" w14:paraId="6FCC024C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8A2DB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Ment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C633A" w14:textId="77777777" w:rsidR="00C03226" w:rsidRPr="00315FC3" w:rsidRDefault="00C03226" w:rsidP="00FE2CD8">
            <w:pPr>
              <w:spacing w:line="240" w:lineRule="auto"/>
            </w:pPr>
            <w:r w:rsidRPr="00315FC3"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57A6B3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7.3 (1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A310E6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81.8 (17.2)</w:t>
            </w:r>
          </w:p>
        </w:tc>
      </w:tr>
      <w:tr w:rsidR="00C03226" w:rsidRPr="00315FC3" w14:paraId="44C3919F" w14:textId="77777777" w:rsidTr="00FE2CD8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81070A" w14:textId="77777777" w:rsidR="00C03226" w:rsidRPr="00315FC3" w:rsidRDefault="00C03226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F7AD9F" w14:textId="77777777" w:rsidR="00C03226" w:rsidRPr="00315FC3" w:rsidRDefault="00C03226" w:rsidP="00FE2CD8">
            <w:pPr>
              <w:spacing w:line="240" w:lineRule="auto"/>
            </w:pPr>
            <w:r w:rsidRPr="00315FC3">
              <w:t>During episo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CCA64B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6.3 (15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148874" w14:textId="77777777" w:rsidR="00C03226" w:rsidRPr="00315FC3" w:rsidRDefault="00C03226" w:rsidP="00FE2CD8">
            <w:pPr>
              <w:spacing w:line="240" w:lineRule="auto"/>
              <w:jc w:val="center"/>
            </w:pPr>
            <w:r w:rsidRPr="00315FC3">
              <w:t>73.6 (20.5)</w:t>
            </w:r>
          </w:p>
        </w:tc>
      </w:tr>
    </w:tbl>
    <w:p w14:paraId="1DB6658B" w14:textId="77777777" w:rsidR="00C03226" w:rsidRPr="00315FC3" w:rsidRDefault="00C03226" w:rsidP="00C03226">
      <w:pPr>
        <w:pStyle w:val="tableref"/>
        <w:tabs>
          <w:tab w:val="clear" w:pos="360"/>
          <w:tab w:val="left" w:pos="0"/>
        </w:tabs>
        <w:spacing w:line="480" w:lineRule="auto"/>
        <w:ind w:left="0" w:firstLine="0"/>
        <w:rPr>
          <w:rFonts w:ascii="Calibri" w:hAnsi="Calibri"/>
          <w:color w:val="000000"/>
          <w:sz w:val="24"/>
        </w:rPr>
      </w:pPr>
    </w:p>
    <w:p w14:paraId="796244BB" w14:textId="77777777" w:rsidR="00C03226" w:rsidRPr="00315FC3" w:rsidRDefault="00C03226" w:rsidP="00C03226">
      <w:pPr>
        <w:pStyle w:val="tableref"/>
        <w:tabs>
          <w:tab w:val="clear" w:pos="360"/>
          <w:tab w:val="left" w:pos="0"/>
        </w:tabs>
        <w:spacing w:line="480" w:lineRule="auto"/>
        <w:ind w:left="0" w:firstLine="0"/>
        <w:rPr>
          <w:rFonts w:ascii="Calibri" w:hAnsi="Calibri"/>
          <w:sz w:val="24"/>
        </w:rPr>
      </w:pPr>
      <w:r w:rsidRPr="00315FC3">
        <w:rPr>
          <w:rFonts w:ascii="Calibri" w:hAnsi="Calibri"/>
          <w:color w:val="000000"/>
          <w:sz w:val="24"/>
        </w:rPr>
        <w:t>RSVPreF3 OA, participants receiving RSVPreF3 OA vaccine; Placebo, participants receiving placebo.</w:t>
      </w:r>
    </w:p>
    <w:p w14:paraId="5BD8A37B" w14:textId="49F3C5D3" w:rsidR="00F30A63" w:rsidRDefault="00C03226" w:rsidP="00C03226">
      <w:proofErr w:type="spellStart"/>
      <w:r w:rsidRPr="00315FC3">
        <w:t>mES</w:t>
      </w:r>
      <w:proofErr w:type="spellEnd"/>
      <w:r w:rsidRPr="00315FC3">
        <w:t>, modified exposed set; N, number of first RT-PCR confirmed RSV-ARI episodes; RSV-ARI, respiratory syncytial virus - acute respiratory infection; RT-PCR, reverse transcription polymerase chain reaction; SD, standard deviation; SF-12, Short Form-12.</w:t>
      </w:r>
    </w:p>
    <w:sectPr w:rsidR="00F30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26"/>
    <w:rsid w:val="002039D9"/>
    <w:rsid w:val="002213C2"/>
    <w:rsid w:val="005536BE"/>
    <w:rsid w:val="00C03226"/>
    <w:rsid w:val="00DC1C06"/>
    <w:rsid w:val="00E43C15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EFE312"/>
  <w15:chartTrackingRefBased/>
  <w15:docId w15:val="{8DB3B376-2272-4C53-9E12-FC8E16018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03226"/>
    <w:pPr>
      <w:spacing w:after="0" w:line="480" w:lineRule="auto"/>
    </w:pPr>
    <w:rPr>
      <w:rFonts w:ascii="Calibri" w:eastAsia="Times New Roman" w:hAnsi="Calibri" w:cs="Times New Roman"/>
      <w:sz w:val="24"/>
      <w:szCs w:val="20"/>
      <w:lang w:val="en-US"/>
    </w:rPr>
  </w:style>
  <w:style w:type="paragraph" w:styleId="Heading1">
    <w:name w:val="heading 1"/>
    <w:basedOn w:val="Normal"/>
    <w:link w:val="Heading1Char"/>
    <w:qFormat/>
    <w:rsid w:val="00C03226"/>
    <w:pPr>
      <w:keepNext/>
      <w:keepLines/>
      <w:spacing w:after="120" w:line="360" w:lineRule="auto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3226"/>
    <w:rPr>
      <w:rFonts w:ascii="Calibri" w:eastAsia="Times New Roman" w:hAnsi="Calibri" w:cs="Times New Roman"/>
      <w:b/>
      <w:sz w:val="28"/>
      <w:szCs w:val="20"/>
      <w:lang w:val="en-US"/>
    </w:rPr>
  </w:style>
  <w:style w:type="table" w:customStyle="1" w:styleId="Table">
    <w:name w:val="Table"/>
    <w:qFormat/>
    <w:rsid w:val="00C032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ref">
    <w:name w:val="table:ref"/>
    <w:basedOn w:val="Normal"/>
    <w:qFormat/>
    <w:rsid w:val="00C03226"/>
    <w:pPr>
      <w:tabs>
        <w:tab w:val="left" w:pos="360"/>
      </w:tabs>
      <w:spacing w:line="240" w:lineRule="auto"/>
      <w:ind w:left="360" w:hanging="360"/>
    </w:pPr>
    <w:rPr>
      <w:rFonts w:ascii="Arial Narrow" w:hAnsi="Arial Narro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7" ma:contentTypeDescription="Create a new document." ma:contentTypeScope="" ma:versionID="621dd16fb4351b1111225c4f7339f8ee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e832a89be24fc5e21fdc918335439005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001cf04-c70d-4c02-a125-05bad64ac083}" ma:internalName="TaxCatchAll" ma:showField="CatchAllData" ma:web="7e6a9e51-c76b-435b-954b-070e8a026d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49d0c9b-50eb-4317-8944-9807b341d4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7ed892-df0b-4a2e-947b-cd7a45e57b5f">
      <Terms xmlns="http://schemas.microsoft.com/office/infopath/2007/PartnerControls"/>
    </lcf76f155ced4ddcb4097134ff3c332f>
    <TaxCatchAll xmlns="7e6a9e51-c76b-435b-954b-070e8a026dcb" xsi:nil="true"/>
  </documentManagement>
</p:properties>
</file>

<file path=customXml/itemProps1.xml><?xml version="1.0" encoding="utf-8"?>
<ds:datastoreItem xmlns:ds="http://schemas.openxmlformats.org/officeDocument/2006/customXml" ds:itemID="{1DAD7878-CB20-44EF-8445-9436E42B3D74}"/>
</file>

<file path=customXml/itemProps2.xml><?xml version="1.0" encoding="utf-8"?>
<ds:datastoreItem xmlns:ds="http://schemas.openxmlformats.org/officeDocument/2006/customXml" ds:itemID="{3DF783CB-119C-49DA-8421-2053F1A91B17}"/>
</file>

<file path=customXml/itemProps3.xml><?xml version="1.0" encoding="utf-8"?>
<ds:datastoreItem xmlns:ds="http://schemas.openxmlformats.org/officeDocument/2006/customXml" ds:itemID="{9F09B3BA-859D-4434-86E0-5D6C20C961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>AKKA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TS Geert</dc:creator>
  <cp:keywords/>
  <dc:description/>
  <cp:lastModifiedBy>BEHETS Geert</cp:lastModifiedBy>
  <cp:revision>1</cp:revision>
  <dcterms:created xsi:type="dcterms:W3CDTF">2023-10-11T13:14:00Z</dcterms:created>
  <dcterms:modified xsi:type="dcterms:W3CDTF">2023-10-1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